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1FA885"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isting data were analysed: </w:t>
            </w:r>
            <w:r w:rsidRPr="00400F74">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460010"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3E01CB"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D79BB1"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7CB210"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C7E4B5"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9DC5E1"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BCFF36"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97967A"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74BAB0"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07FAD73" w:rsidR="00F102CC" w:rsidRPr="003D5AF6" w:rsidRDefault="00400F7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2DD37F"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1763E3"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5FD082"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CEEB48" w:rsidR="00F102CC" w:rsidRDefault="00400F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25241C"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E74926"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EDFDC4"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2CFC35"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95A9C5" w:rsidR="00F102CC" w:rsidRPr="00400F74" w:rsidRDefault="00400F74">
            <w:pPr>
              <w:spacing w:line="225" w:lineRule="auto"/>
              <w:rPr>
                <w:rFonts w:ascii="Noto Sans" w:eastAsia="Noto Sans" w:hAnsi="Noto Sans" w:cs="Noto Sans"/>
                <w:bCs/>
                <w:color w:val="434343"/>
                <w:sz w:val="18"/>
                <w:szCs w:val="18"/>
              </w:rPr>
            </w:pPr>
            <w:r w:rsidRPr="00400F74">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E4A77E"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FA35B0"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EA5B28"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132114"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other than missing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F36BB8"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20E7F8" w:rsidR="00F102CC" w:rsidRPr="003D5AF6" w:rsidRDefault="00400F74">
            <w:pPr>
              <w:spacing w:line="225" w:lineRule="auto"/>
              <w:rPr>
                <w:rFonts w:ascii="Noto Sans" w:eastAsia="Noto Sans" w:hAnsi="Noto Sans" w:cs="Noto Sans"/>
                <w:bCs/>
                <w:color w:val="434343"/>
                <w:sz w:val="18"/>
                <w:szCs w:val="18"/>
              </w:rPr>
            </w:pPr>
            <w:r w:rsidRPr="00400F74">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9C1ED9"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a reused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D88018"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8E181B" w:rsidR="00F102CC" w:rsidRPr="003D5AF6" w:rsidRDefault="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ublic access is not possible given privacy regulations (GDP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0F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00F74" w:rsidRDefault="00400F74" w:rsidP="00400F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BD6997" w:rsidR="00400F74" w:rsidRPr="003D5AF6" w:rsidRDefault="00400F74" w:rsidP="00400F74">
            <w:pPr>
              <w:spacing w:line="225" w:lineRule="auto"/>
              <w:rPr>
                <w:rFonts w:ascii="Noto Sans" w:eastAsia="Noto Sans" w:hAnsi="Noto Sans" w:cs="Noto Sans"/>
                <w:bCs/>
                <w:color w:val="434343"/>
                <w:sz w:val="18"/>
                <w:szCs w:val="18"/>
              </w:rPr>
            </w:pPr>
            <w:r w:rsidRPr="00400F74">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00F74" w:rsidRPr="003D5AF6" w:rsidRDefault="00400F74" w:rsidP="00400F74">
            <w:pPr>
              <w:spacing w:line="225" w:lineRule="auto"/>
              <w:rPr>
                <w:rFonts w:ascii="Noto Sans" w:eastAsia="Noto Sans" w:hAnsi="Noto Sans" w:cs="Noto Sans"/>
                <w:bCs/>
                <w:color w:val="434343"/>
                <w:sz w:val="18"/>
                <w:szCs w:val="18"/>
              </w:rPr>
            </w:pPr>
          </w:p>
        </w:tc>
      </w:tr>
      <w:tr w:rsidR="00400F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00F74" w:rsidRDefault="00400F74" w:rsidP="00400F7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00F74" w:rsidRPr="003D5AF6" w:rsidRDefault="00400F74" w:rsidP="00400F7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88BAF8" w:rsidR="00400F74" w:rsidRPr="003D5AF6" w:rsidRDefault="00400F74" w:rsidP="00400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0F7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00F74" w:rsidRDefault="00400F74" w:rsidP="00400F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5255E0E" w:rsidR="00400F74" w:rsidRPr="003D5AF6" w:rsidRDefault="00400F74" w:rsidP="00400F74">
            <w:pPr>
              <w:spacing w:line="225" w:lineRule="auto"/>
              <w:rPr>
                <w:rFonts w:ascii="Noto Sans" w:eastAsia="Noto Sans" w:hAnsi="Noto Sans" w:cs="Noto Sans"/>
                <w:bCs/>
                <w:color w:val="434343"/>
                <w:sz w:val="18"/>
                <w:szCs w:val="18"/>
              </w:rPr>
            </w:pPr>
            <w:r w:rsidRPr="00400F74">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00F74" w:rsidRPr="003D5AF6" w:rsidRDefault="00400F74" w:rsidP="00400F7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E86032" w:rsidR="00F102CC" w:rsidRPr="003D5AF6" w:rsidRDefault="002A5A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ing</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A5A2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5A2D"/>
    <w:rsid w:val="003D5AF6"/>
    <w:rsid w:val="00400F74"/>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en, J. van (J)</cp:lastModifiedBy>
  <cp:revision>6</cp:revision>
  <dcterms:created xsi:type="dcterms:W3CDTF">2022-02-28T12:21:00Z</dcterms:created>
  <dcterms:modified xsi:type="dcterms:W3CDTF">2022-09-30T12:51:00Z</dcterms:modified>
</cp:coreProperties>
</file>